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F02" w:rsidRPr="00AF56AA" w:rsidRDefault="00B9403B">
      <w:pPr>
        <w:rPr>
          <w:rFonts w:ascii="Times New Roman" w:hAnsi="Times New Roman" w:cs="Times New Roman"/>
          <w:sz w:val="24"/>
          <w:szCs w:val="24"/>
        </w:rPr>
      </w:pPr>
      <w:r w:rsidRPr="00FF16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43B0E" w:rsidRPr="00FF16E6">
        <w:rPr>
          <w:rFonts w:ascii="Times New Roman" w:hAnsi="Times New Roman" w:cs="Times New Roman"/>
          <w:b/>
          <w:sz w:val="24"/>
          <w:szCs w:val="24"/>
        </w:rPr>
        <w:t>S</w:t>
      </w:r>
      <w:r w:rsidRPr="00FF16E6">
        <w:rPr>
          <w:rFonts w:ascii="Times New Roman" w:hAnsi="Times New Roman" w:cs="Times New Roman"/>
          <w:b/>
          <w:sz w:val="24"/>
          <w:szCs w:val="24"/>
        </w:rPr>
        <w:t>2.</w:t>
      </w:r>
      <w:r w:rsidRPr="00AF56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56AA" w:rsidRPr="00AF56AA">
        <w:rPr>
          <w:rFonts w:ascii="Times New Roman" w:hAnsi="Times New Roman" w:cs="Times New Roman"/>
          <w:sz w:val="24"/>
          <w:szCs w:val="24"/>
        </w:rPr>
        <w:t>Results of One-way analysis of variance for 48 genes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28"/>
        <w:gridCol w:w="1482"/>
        <w:gridCol w:w="1299"/>
        <w:gridCol w:w="1462"/>
        <w:gridCol w:w="1482"/>
        <w:gridCol w:w="1253"/>
      </w:tblGrid>
      <w:tr w:rsidR="00B06916" w:rsidRPr="003112BC" w:rsidTr="00B02E26">
        <w:trPr>
          <w:trHeight w:val="288"/>
          <w:jc w:val="center"/>
        </w:trPr>
        <w:tc>
          <w:tcPr>
            <w:tcW w:w="79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ed term</w:t>
            </w:r>
          </w:p>
        </w:tc>
        <w:tc>
          <w:tcPr>
            <w:tcW w:w="7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8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ed term</w:t>
            </w:r>
          </w:p>
        </w:tc>
        <w:tc>
          <w:tcPr>
            <w:tcW w:w="75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6E-03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5C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8E-03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3E-0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5D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2E-01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0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5E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2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2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N1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9E-03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E-09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7E-10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E-53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01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</w:t>
            </w:r>
            <w:r w:rsidR="00100CCF"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12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34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YN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0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E-59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05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K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E-03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E-119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PA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121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24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PB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115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L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7E-0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E-03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E-0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E-01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K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43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2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E-15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N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6E-27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11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PK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3E-0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47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E-43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07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D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E-55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E-0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E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31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C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04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E-21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CB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8E-05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0E-122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1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04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E-35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1B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02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E479EF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9D0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3E-61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5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0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F1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E479EF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9D0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1E-40</w:t>
            </w:r>
          </w:p>
        </w:tc>
      </w:tr>
      <w:tr w:rsidR="00B06916" w:rsidRPr="003112BC" w:rsidTr="00B02E26">
        <w:trPr>
          <w:trHeight w:val="288"/>
          <w:jc w:val="center"/>
        </w:trPr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2R5B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-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E-0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B06916" w:rsidRPr="003112BC" w:rsidRDefault="009D02E8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bookmarkStart w:id="0" w:name="_GoBack"/>
            <w:bookmarkEnd w:id="0"/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B06916" w:rsidRPr="003112BC" w:rsidRDefault="00B06916" w:rsidP="00F14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2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E-45</w:t>
            </w:r>
          </w:p>
        </w:tc>
      </w:tr>
    </w:tbl>
    <w:p w:rsidR="0053267A" w:rsidRPr="0053267A" w:rsidRDefault="0053267A">
      <w:pPr>
        <w:rPr>
          <w:rFonts w:ascii="Times New Roman" w:hAnsi="Times New Roman" w:cs="Times New Roman"/>
          <w:sz w:val="24"/>
          <w:szCs w:val="24"/>
        </w:rPr>
      </w:pPr>
    </w:p>
    <w:sectPr w:rsidR="0053267A" w:rsidRPr="0053267A" w:rsidSect="00D56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6631" w:rsidRDefault="00A56631" w:rsidP="00D56BA7">
      <w:r>
        <w:separator/>
      </w:r>
    </w:p>
  </w:endnote>
  <w:endnote w:type="continuationSeparator" w:id="0">
    <w:p w:rsidR="00A56631" w:rsidRDefault="00A56631" w:rsidP="00D56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6631" w:rsidRDefault="00A56631" w:rsidP="00D56BA7">
      <w:r>
        <w:separator/>
      </w:r>
    </w:p>
  </w:footnote>
  <w:footnote w:type="continuationSeparator" w:id="0">
    <w:p w:rsidR="00A56631" w:rsidRDefault="00A56631" w:rsidP="00D56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0E4"/>
    <w:rsid w:val="00053790"/>
    <w:rsid w:val="000604A1"/>
    <w:rsid w:val="000925B2"/>
    <w:rsid w:val="000B6116"/>
    <w:rsid w:val="000E45B7"/>
    <w:rsid w:val="000E73F2"/>
    <w:rsid w:val="000E777E"/>
    <w:rsid w:val="000F79B5"/>
    <w:rsid w:val="00100CCF"/>
    <w:rsid w:val="00153BB2"/>
    <w:rsid w:val="001C40EF"/>
    <w:rsid w:val="001D7E5F"/>
    <w:rsid w:val="001E571A"/>
    <w:rsid w:val="002630E4"/>
    <w:rsid w:val="002E6EFA"/>
    <w:rsid w:val="002F0C9C"/>
    <w:rsid w:val="002F1B4D"/>
    <w:rsid w:val="00300A19"/>
    <w:rsid w:val="00301F4E"/>
    <w:rsid w:val="003112BC"/>
    <w:rsid w:val="003B38C5"/>
    <w:rsid w:val="003D10EC"/>
    <w:rsid w:val="003F779F"/>
    <w:rsid w:val="003F7A71"/>
    <w:rsid w:val="00445B97"/>
    <w:rsid w:val="0045176F"/>
    <w:rsid w:val="00467D9E"/>
    <w:rsid w:val="00472D28"/>
    <w:rsid w:val="004820B0"/>
    <w:rsid w:val="00485168"/>
    <w:rsid w:val="004862C7"/>
    <w:rsid w:val="004B370D"/>
    <w:rsid w:val="004C03A4"/>
    <w:rsid w:val="004D7D97"/>
    <w:rsid w:val="004E40F3"/>
    <w:rsid w:val="004F5A45"/>
    <w:rsid w:val="005146EE"/>
    <w:rsid w:val="00525763"/>
    <w:rsid w:val="0053267A"/>
    <w:rsid w:val="00543B0E"/>
    <w:rsid w:val="00580F8A"/>
    <w:rsid w:val="00582890"/>
    <w:rsid w:val="005F3BD3"/>
    <w:rsid w:val="0060200D"/>
    <w:rsid w:val="006214A1"/>
    <w:rsid w:val="00672548"/>
    <w:rsid w:val="0069673D"/>
    <w:rsid w:val="006A6A0A"/>
    <w:rsid w:val="006C32F8"/>
    <w:rsid w:val="006F433C"/>
    <w:rsid w:val="00737F02"/>
    <w:rsid w:val="00751748"/>
    <w:rsid w:val="007F1A6C"/>
    <w:rsid w:val="00800CB5"/>
    <w:rsid w:val="00835B2B"/>
    <w:rsid w:val="00840F9F"/>
    <w:rsid w:val="008743E8"/>
    <w:rsid w:val="008801AF"/>
    <w:rsid w:val="008B28C5"/>
    <w:rsid w:val="008B55B3"/>
    <w:rsid w:val="008B7D59"/>
    <w:rsid w:val="009134A9"/>
    <w:rsid w:val="00935667"/>
    <w:rsid w:val="009B1B9A"/>
    <w:rsid w:val="009D02E8"/>
    <w:rsid w:val="009D06E9"/>
    <w:rsid w:val="009D2AE3"/>
    <w:rsid w:val="009E1475"/>
    <w:rsid w:val="009E7C73"/>
    <w:rsid w:val="00A56631"/>
    <w:rsid w:val="00A60D5A"/>
    <w:rsid w:val="00A6250B"/>
    <w:rsid w:val="00A93EDC"/>
    <w:rsid w:val="00AB4AEF"/>
    <w:rsid w:val="00AC63D2"/>
    <w:rsid w:val="00AC7598"/>
    <w:rsid w:val="00AF56AA"/>
    <w:rsid w:val="00AF5D0D"/>
    <w:rsid w:val="00AF7069"/>
    <w:rsid w:val="00B02E26"/>
    <w:rsid w:val="00B06916"/>
    <w:rsid w:val="00B608DB"/>
    <w:rsid w:val="00B74AA5"/>
    <w:rsid w:val="00B87AEF"/>
    <w:rsid w:val="00B9403B"/>
    <w:rsid w:val="00BD5F50"/>
    <w:rsid w:val="00BE316D"/>
    <w:rsid w:val="00BF2A99"/>
    <w:rsid w:val="00BF7F47"/>
    <w:rsid w:val="00C0533C"/>
    <w:rsid w:val="00C11F2A"/>
    <w:rsid w:val="00C517FB"/>
    <w:rsid w:val="00C5209C"/>
    <w:rsid w:val="00C7518F"/>
    <w:rsid w:val="00CE41F2"/>
    <w:rsid w:val="00CF0ED3"/>
    <w:rsid w:val="00D22CF1"/>
    <w:rsid w:val="00D56BA7"/>
    <w:rsid w:val="00D80DCF"/>
    <w:rsid w:val="00D8703E"/>
    <w:rsid w:val="00D90825"/>
    <w:rsid w:val="00DA04CD"/>
    <w:rsid w:val="00DA499C"/>
    <w:rsid w:val="00DA71FB"/>
    <w:rsid w:val="00DB63C1"/>
    <w:rsid w:val="00DC2487"/>
    <w:rsid w:val="00DD55D1"/>
    <w:rsid w:val="00E0572E"/>
    <w:rsid w:val="00E479EF"/>
    <w:rsid w:val="00E93858"/>
    <w:rsid w:val="00EA3903"/>
    <w:rsid w:val="00F14F0D"/>
    <w:rsid w:val="00F162AE"/>
    <w:rsid w:val="00F62D9D"/>
    <w:rsid w:val="00F70DA9"/>
    <w:rsid w:val="00FA40BC"/>
    <w:rsid w:val="00FA4B3A"/>
    <w:rsid w:val="00FC5AAB"/>
    <w:rsid w:val="00FF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4EC9E"/>
  <w15:chartTrackingRefBased/>
  <w15:docId w15:val="{2A004C82-CDC5-4153-82C1-00406712A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6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6B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6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6BA7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580F8A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D8703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870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8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5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3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26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99858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5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9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E0256-4525-42E4-8A45-8B3C83E63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yang</dc:creator>
  <cp:keywords/>
  <dc:description/>
  <cp:lastModifiedBy>kai yang</cp:lastModifiedBy>
  <cp:revision>69</cp:revision>
  <dcterms:created xsi:type="dcterms:W3CDTF">2017-10-15T01:35:00Z</dcterms:created>
  <dcterms:modified xsi:type="dcterms:W3CDTF">2018-03-15T09:58:00Z</dcterms:modified>
</cp:coreProperties>
</file>